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3A5" w:rsidRDefault="00285301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516207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301" w:rsidRPr="00285301" w:rsidRDefault="00285301" w:rsidP="0028530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85301">
        <w:rPr>
          <w:rFonts w:ascii="Times New Roman" w:hAnsi="Times New Roman" w:cs="Times New Roman"/>
          <w:sz w:val="24"/>
        </w:rPr>
        <w:t>Funnel plot of publication bias in rs11614913 studies. Log OR is plotted versus standard error for each of studies in this meta-analysis. Each point represents a separate study for the indicated association by T over C allele.</w:t>
      </w:r>
      <w:bookmarkStart w:id="0" w:name="_GoBack"/>
      <w:bookmarkEnd w:id="0"/>
    </w:p>
    <w:p w:rsidR="00285301" w:rsidRPr="00285301" w:rsidRDefault="00285301">
      <w:pPr>
        <w:rPr>
          <w:rFonts w:ascii="Times New Roman" w:hAnsi="Times New Roman" w:cs="Times New Roman"/>
        </w:rPr>
      </w:pPr>
    </w:p>
    <w:p w:rsidR="00285301" w:rsidRDefault="00285301">
      <w:pPr>
        <w:rPr>
          <w:rFonts w:hint="eastAsia"/>
        </w:rPr>
      </w:pPr>
    </w:p>
    <w:p w:rsidR="00285301" w:rsidRDefault="00285301">
      <w:pPr>
        <w:rPr>
          <w:rFonts w:hint="eastAsia"/>
        </w:rPr>
      </w:pPr>
    </w:p>
    <w:p w:rsidR="00285301" w:rsidRDefault="00285301">
      <w:pPr>
        <w:rPr>
          <w:rFonts w:hint="eastAsia"/>
        </w:rPr>
      </w:pPr>
    </w:p>
    <w:p w:rsidR="00285301" w:rsidRDefault="00285301">
      <w:pPr>
        <w:rPr>
          <w:rFonts w:hint="eastAsia"/>
        </w:rPr>
      </w:pPr>
    </w:p>
    <w:sectPr w:rsidR="00285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207" w:rsidRDefault="00342207" w:rsidP="00285301">
      <w:r>
        <w:separator/>
      </w:r>
    </w:p>
  </w:endnote>
  <w:endnote w:type="continuationSeparator" w:id="0">
    <w:p w:rsidR="00342207" w:rsidRDefault="00342207" w:rsidP="00285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207" w:rsidRDefault="00342207" w:rsidP="00285301">
      <w:r>
        <w:separator/>
      </w:r>
    </w:p>
  </w:footnote>
  <w:footnote w:type="continuationSeparator" w:id="0">
    <w:p w:rsidR="00342207" w:rsidRDefault="00342207" w:rsidP="00285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5A1"/>
    <w:rsid w:val="00285301"/>
    <w:rsid w:val="00342207"/>
    <w:rsid w:val="007225A1"/>
    <w:rsid w:val="0074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3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53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53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3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53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5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2</cp:revision>
  <dcterms:created xsi:type="dcterms:W3CDTF">2011-04-04T01:39:00Z</dcterms:created>
  <dcterms:modified xsi:type="dcterms:W3CDTF">2011-04-04T01:53:00Z</dcterms:modified>
</cp:coreProperties>
</file>